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bCs/>
          <w:sz w:val="24"/>
          <w:szCs w:val="24"/>
        </w:rPr>
      </w:pPr>
      <w:r>
        <w:rPr>
          <w:rFonts w:eastAsia="方正舒体;宋体"/>
          <w:b/>
          <w:bCs/>
          <w:sz w:val="24"/>
          <w:szCs w:val="24"/>
        </w:rPr>
        <w:t>S1 Table</w:t>
      </w:r>
      <w:r>
        <w:rPr>
          <w:b/>
          <w:bCs/>
          <w:sz w:val="24"/>
          <w:szCs w:val="24"/>
        </w:rPr>
        <w:t xml:space="preserve">. </w:t>
      </w:r>
      <w:r>
        <w:rPr>
          <w:rFonts w:eastAsia="方正舒体;宋体"/>
          <w:b/>
          <w:bCs/>
          <w:sz w:val="24"/>
          <w:szCs w:val="24"/>
        </w:rPr>
        <w:t>qRT-PCR primers</w:t>
      </w:r>
    </w:p>
    <w:tbl>
      <w:tblPr>
        <w:tblW w:w="8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6394"/>
      </w:tblGrid>
      <w:tr>
        <w:trPr>
          <w:trHeight w:val="320" w:hRule="atLeast"/>
        </w:trPr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me</w:t>
            </w:r>
          </w:p>
        </w:tc>
        <w:tc>
          <w:tcPr>
            <w:tcW w:w="6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quence</w:t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ct4 PF</w:t>
            </w:r>
          </w:p>
        </w:tc>
        <w:tc>
          <w:tcPr>
            <w:tcW w:w="6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TTTCCACCAGGCCCCCGGCTC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ct4 PR</w:t>
            </w:r>
          </w:p>
        </w:tc>
        <w:tc>
          <w:tcPr>
            <w:tcW w:w="63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CGGGCGGACATGGGGAGATCC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x2 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AGATAGACTCCGGGCGATGA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x2 P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CCTTAAACAAGACCACGAAA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nog 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CAGCACCAGTGGAGTATCC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nog P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AGATGCGTTCACCAGATAG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Sox1</w:t>
            </w:r>
            <w:r>
              <w:rPr>
                <w:color w:val="000000"/>
                <w:kern w:val="0"/>
                <w:szCs w:val="21"/>
              </w:rPr>
              <w:t xml:space="preserve"> PF</w:t>
            </w:r>
          </w:p>
        </w:tc>
        <w:tc>
          <w:tcPr>
            <w:tcW w:w="63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GGAACACCCGGATTACAAGT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Sox1</w:t>
            </w:r>
            <w:r>
              <w:rPr>
                <w:color w:val="000000"/>
                <w:kern w:val="0"/>
                <w:szCs w:val="21"/>
              </w:rPr>
              <w:t xml:space="preserve"> PR</w:t>
            </w:r>
          </w:p>
        </w:tc>
        <w:tc>
          <w:tcPr>
            <w:tcW w:w="63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TTAGCCCAGCCGTTGACA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GGCTTGTTCCTGGTGC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AGGTGGGCTGGCGTTA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ata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GGAAGACACCCCAATCTC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ata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TAGTGTCCCGTCCCATC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Gsk3β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CGACTGCGGTATTTCTTC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Gsk3β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GATGGCAGATTCCAAAGG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β-Catenin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CATCCACGCAGTTTGAC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β-Catenin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TCATCGTTTAGCAGTTTTG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Stat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ACCTCCAGGACGACTTTG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Stat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CAATGCTTCTCCGCATC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cs3 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GTCACCCACAGCAAGTT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 xml:space="preserve">ocs3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TCCAGTAGAATCCGCTCTCC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c-Myc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CCTAACTCGAGGAGGAGCTGGAATC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c-Myc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TTTGAGGCAGTTAAAATTATGGCTGAAG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Bcl2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CTACCGTCGTGACTTC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Bcl2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ACATGCACCTACCCAGC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Klf4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CCCCGACTAACCGTTG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Klf4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TGAACTCCTCGGTCT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Ets2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GTCGCCAACAGTTTTCG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 xml:space="preserve">Ets2 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AGTGTCTGATCTTCACTGA</w:t>
            </w:r>
          </w:p>
        </w:tc>
      </w:tr>
      <w:tr>
        <w:trPr>
          <w:trHeight w:val="329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 PF</w:t>
            </w:r>
          </w:p>
        </w:tc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CACCACCAACTGCTTAGC</w:t>
            </w:r>
          </w:p>
        </w:tc>
      </w:tr>
      <w:tr>
        <w:trPr>
          <w:trHeight w:val="329" w:hRule="atLeast"/>
        </w:trPr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 PR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ATGGACTGTGGTCAT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5:00:00Z</dcterms:created>
  <dc:creator>Administrator</dc:creator>
  <dc:description/>
  <cp:keywords/>
  <dc:language>en-US</dc:language>
  <cp:lastModifiedBy>hu jing</cp:lastModifiedBy>
  <dcterms:modified xsi:type="dcterms:W3CDTF">2016-01-17T16:18:00Z</dcterms:modified>
  <cp:revision>4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